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26D2C" w14:textId="4B937F68" w:rsidR="00BD32DF" w:rsidRPr="0013657F" w:rsidRDefault="00882015" w:rsidP="00BD32DF">
      <w:pPr>
        <w:pStyle w:val="PlainText"/>
        <w:spacing w:before="24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Mat</w:t>
      </w:r>
      <w:r w:rsidR="003E1145">
        <w:rPr>
          <w:b/>
          <w:color w:val="000000"/>
          <w:sz w:val="24"/>
          <w:szCs w:val="24"/>
        </w:rPr>
        <w:t>e</w:t>
      </w:r>
      <w:r w:rsidR="008B3304">
        <w:rPr>
          <w:b/>
          <w:color w:val="000000"/>
          <w:sz w:val="24"/>
          <w:szCs w:val="24"/>
        </w:rPr>
        <w:t>rial 7</w:t>
      </w:r>
      <w:r w:rsidR="00BD32DF" w:rsidRPr="0013657F">
        <w:rPr>
          <w:b/>
          <w:color w:val="000000"/>
          <w:sz w:val="24"/>
          <w:szCs w:val="24"/>
        </w:rPr>
        <w:t xml:space="preserve">: Correlation statistics for tests of isolation by distance </w:t>
      </w:r>
      <w:r w:rsidR="00BD32DF">
        <w:rPr>
          <w:b/>
          <w:color w:val="000000"/>
          <w:sz w:val="24"/>
          <w:szCs w:val="24"/>
        </w:rPr>
        <w:t xml:space="preserve">(IBD) </w:t>
      </w:r>
      <w:r w:rsidR="00BD32DF" w:rsidRPr="0013657F">
        <w:rPr>
          <w:b/>
          <w:color w:val="000000"/>
          <w:sz w:val="24"/>
          <w:szCs w:val="24"/>
        </w:rPr>
        <w:t>using nuclear microsatellites</w:t>
      </w:r>
      <w:r w:rsidR="00A940CC">
        <w:rPr>
          <w:b/>
          <w:color w:val="000000"/>
          <w:sz w:val="24"/>
          <w:szCs w:val="24"/>
        </w:rPr>
        <w:t xml:space="preserve"> based F</w:t>
      </w:r>
      <w:r w:rsidR="00A940CC" w:rsidRPr="00A940CC">
        <w:rPr>
          <w:b/>
          <w:color w:val="000000"/>
          <w:sz w:val="24"/>
          <w:szCs w:val="24"/>
          <w:vertAlign w:val="subscript"/>
        </w:rPr>
        <w:t>ST</w:t>
      </w:r>
      <w:r w:rsidR="00BD32DF" w:rsidRPr="0013657F">
        <w:rPr>
          <w:b/>
          <w:color w:val="000000"/>
          <w:sz w:val="24"/>
          <w:szCs w:val="24"/>
        </w:rPr>
        <w:t xml:space="preserve"> and </w:t>
      </w:r>
      <w:r w:rsidR="00BD32DF">
        <w:rPr>
          <w:b/>
          <w:color w:val="000000"/>
          <w:sz w:val="24"/>
          <w:szCs w:val="24"/>
        </w:rPr>
        <w:t>mt</w:t>
      </w:r>
      <w:r w:rsidR="00BD32DF" w:rsidRPr="0013657F">
        <w:rPr>
          <w:b/>
          <w:color w:val="000000"/>
          <w:sz w:val="24"/>
          <w:szCs w:val="24"/>
        </w:rPr>
        <w:t>DNA</w:t>
      </w:r>
      <w:r>
        <w:rPr>
          <w:b/>
          <w:color w:val="000000"/>
          <w:sz w:val="24"/>
          <w:szCs w:val="24"/>
        </w:rPr>
        <w:t xml:space="preserve"> sequence</w:t>
      </w:r>
      <w:r w:rsidR="00BD32DF">
        <w:rPr>
          <w:b/>
          <w:color w:val="000000"/>
          <w:sz w:val="24"/>
          <w:szCs w:val="24"/>
        </w:rPr>
        <w:t xml:space="preserve"> </w:t>
      </w:r>
      <w:r w:rsidR="00A940CC">
        <w:rPr>
          <w:b/>
          <w:color w:val="000000"/>
          <w:sz w:val="24"/>
          <w:szCs w:val="24"/>
        </w:rPr>
        <w:t>based Φ</w:t>
      </w:r>
      <w:r w:rsidR="00A940CC" w:rsidRPr="00A940CC">
        <w:rPr>
          <w:b/>
          <w:color w:val="000000"/>
          <w:sz w:val="24"/>
          <w:szCs w:val="24"/>
          <w:vertAlign w:val="subscript"/>
        </w:rPr>
        <w:t>ST</w:t>
      </w:r>
      <w:r w:rsidR="00A940CC">
        <w:rPr>
          <w:b/>
          <w:color w:val="000000"/>
          <w:sz w:val="24"/>
          <w:szCs w:val="24"/>
          <w:vertAlign w:val="subscript"/>
        </w:rPr>
        <w:t>.</w:t>
      </w:r>
    </w:p>
    <w:tbl>
      <w:tblPr>
        <w:tblW w:w="441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429"/>
        <w:gridCol w:w="1171"/>
        <w:gridCol w:w="1331"/>
        <w:gridCol w:w="1599"/>
        <w:gridCol w:w="1929"/>
      </w:tblGrid>
      <w:tr w:rsidR="00BD32DF" w:rsidRPr="0013657F" w14:paraId="77095029" w14:textId="77777777" w:rsidTr="00841FB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E823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8502E34" w14:textId="77777777" w:rsidR="00BD32DF" w:rsidRPr="0013657F" w:rsidRDefault="00BD32DF" w:rsidP="00841FBD">
            <w:pPr>
              <w:spacing w:after="0" w:line="240" w:lineRule="auto"/>
              <w:ind w:hanging="1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satellites</w:t>
            </w:r>
          </w:p>
        </w:tc>
        <w:bookmarkStart w:id="0" w:name="_GoBack"/>
        <w:bookmarkEnd w:id="0"/>
      </w:tr>
      <w:tr w:rsidR="00BD32DF" w:rsidRPr="0013657F" w14:paraId="48CED619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3BD7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  <w:r w:rsidRPr="00136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8630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13657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CC89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proofErr w:type="gramEnd"/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93B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Slop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9BE85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Intercept</w:t>
            </w:r>
          </w:p>
        </w:tc>
      </w:tr>
      <w:tr w:rsidR="00BD32DF" w:rsidRPr="0013657F" w14:paraId="1D74EE2E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587F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thwe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CAB0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B7DF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E29F" w14:textId="77777777" w:rsidR="00BD32DF" w:rsidRPr="0013657F" w:rsidRDefault="00BD32DF" w:rsidP="00BD32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A3EF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BD32DF" w:rsidRPr="0013657F" w14:paraId="03728BA6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12D5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ansition Zon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5117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C5C8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6F1D" w14:textId="77777777" w:rsidR="00BD32DF" w:rsidRPr="0013657F" w:rsidRDefault="00BD32DF" w:rsidP="00BD32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B5CC3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</w:tr>
      <w:tr w:rsidR="00BD32DF" w:rsidRPr="0013657F" w14:paraId="73789EA4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FFF9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thea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D4CB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215A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69C" w14:textId="77777777" w:rsidR="00BD32DF" w:rsidRPr="0013657F" w:rsidRDefault="00BD32DF" w:rsidP="00BD32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F25C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BD32DF" w:rsidRPr="0013657F" w14:paraId="488A6690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AF701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2E444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C4C4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878A8" w14:textId="77777777" w:rsidR="00BD32DF" w:rsidRPr="0013657F" w:rsidRDefault="00BD32DF" w:rsidP="00BD32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99C9F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D32DF" w:rsidRPr="0013657F" w14:paraId="04400C48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843F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 Overall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27DF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7EB1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01B9" w14:textId="77777777" w:rsidR="00BD32DF" w:rsidRPr="0013657F" w:rsidRDefault="00BD32DF" w:rsidP="00BD32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D039B" w14:textId="77777777" w:rsidR="00BD32DF" w:rsidRPr="0013657F" w:rsidRDefault="00BD32DF" w:rsidP="00841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D32DF" w:rsidRPr="0013657F" w14:paraId="16A4AFCE" w14:textId="77777777" w:rsidTr="00841FB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D7C3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21910C3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36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tDNA</w:t>
            </w:r>
            <w:proofErr w:type="gramEnd"/>
          </w:p>
        </w:tc>
      </w:tr>
      <w:tr w:rsidR="00BD32DF" w:rsidRPr="0013657F" w14:paraId="455928A5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36B3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  <w:r w:rsidRPr="001365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38BB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13657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79E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proofErr w:type="gramEnd"/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21A4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Slop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650DF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Intercept</w:t>
            </w:r>
          </w:p>
        </w:tc>
      </w:tr>
      <w:tr w:rsidR="00BD32DF" w:rsidRPr="0013657F" w14:paraId="29EC9668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0D2C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thwe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128C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5C3B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EEF7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D6806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</w:tr>
      <w:tr w:rsidR="00BD32DF" w:rsidRPr="0013657F" w14:paraId="6BE5CEAA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E0A8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ansition Zon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74CF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2B4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C47F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8258F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</w:tr>
      <w:tr w:rsidR="00BD32DF" w:rsidRPr="0013657F" w14:paraId="4547EFC2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6494A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thea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68DB3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6E27E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BED23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5512C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</w:tr>
      <w:tr w:rsidR="00BD32DF" w:rsidRPr="0013657F" w14:paraId="2D3A20AB" w14:textId="77777777" w:rsidTr="00841FBD">
        <w:trPr>
          <w:trHeight w:val="30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B92B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A2B5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A570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8F8F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A1A92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</w:tr>
      <w:tr w:rsidR="00BD32DF" w:rsidRPr="0013657F" w14:paraId="07ED4AF0" w14:textId="77777777" w:rsidTr="00841FBD">
        <w:trPr>
          <w:trHeight w:val="300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3FA7E" w14:textId="77777777" w:rsidR="00BD32DF" w:rsidRPr="0013657F" w:rsidRDefault="00BD32DF" w:rsidP="00841F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 Overall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D7A5A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BD2F2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85851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1036C" w14:textId="77777777" w:rsidR="00BD32DF" w:rsidRPr="0013657F" w:rsidRDefault="00BD32DF" w:rsidP="00841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657F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14:paraId="52353C1F" w14:textId="77777777" w:rsidR="0079501F" w:rsidRDefault="0079501F"/>
    <w:sectPr w:rsidR="0079501F" w:rsidSect="00E84981">
      <w:pgSz w:w="12240" w:h="15840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2DF"/>
    <w:rsid w:val="000E40B6"/>
    <w:rsid w:val="002A36C2"/>
    <w:rsid w:val="00312FDE"/>
    <w:rsid w:val="003E1145"/>
    <w:rsid w:val="0079501F"/>
    <w:rsid w:val="00864A07"/>
    <w:rsid w:val="00882015"/>
    <w:rsid w:val="008B3304"/>
    <w:rsid w:val="00A40D07"/>
    <w:rsid w:val="00A940CC"/>
    <w:rsid w:val="00B23117"/>
    <w:rsid w:val="00BC1DD4"/>
    <w:rsid w:val="00BD32DF"/>
    <w:rsid w:val="00E84981"/>
    <w:rsid w:val="00FF3F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4C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DF"/>
    <w:pPr>
      <w:spacing w:after="160" w:line="259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D32DF"/>
    <w:pPr>
      <w:suppressAutoHyphens/>
      <w:spacing w:after="0" w:line="10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D32DF"/>
    <w:rPr>
      <w:rFonts w:eastAsia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32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2D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2DF"/>
    <w:rPr>
      <w:rFonts w:asciiTheme="minorHAnsi" w:eastAsiaTheme="minorHAnsi" w:hAnsi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2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D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2DF"/>
    <w:pPr>
      <w:spacing w:after="160" w:line="259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BD32DF"/>
    <w:pPr>
      <w:suppressAutoHyphens/>
      <w:spacing w:after="0" w:line="10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D32DF"/>
    <w:rPr>
      <w:rFonts w:eastAsia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32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2D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2DF"/>
    <w:rPr>
      <w:rFonts w:asciiTheme="minorHAnsi" w:eastAsiaTheme="minorHAnsi" w:hAnsi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2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2D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Saarman</dc:creator>
  <cp:keywords/>
  <dc:description/>
  <cp:lastModifiedBy>Robert Opiro</cp:lastModifiedBy>
  <cp:revision>10</cp:revision>
  <dcterms:created xsi:type="dcterms:W3CDTF">2016-08-02T19:52:00Z</dcterms:created>
  <dcterms:modified xsi:type="dcterms:W3CDTF">2017-04-19T07:44:00Z</dcterms:modified>
</cp:coreProperties>
</file>